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F</w:t>
      </w:r>
      <w:r>
        <w:rPr>
          <w:b/>
          <w:lang w:val="en-GB"/>
        </w:rPr>
        <w:t xml:space="preserve">igure E1. RNA quality assessment (a representative example) by 2100 Bioanalyzer (Agilent Technologies, Palo Alto, USA). 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This figure shows typical chromatogram of microcapillary electrophoresis of total RNA preparation of good quality extracted from bronchoalveolar lavage cells (RIN 7.9). Electropherogram shows 18S and 28S rRNA peaks. FU - Fluorescence units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Figure E1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5742305" cy="26841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305" cy="268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TextBody"/>
    <w:qFormat/>
    <w:pPr/>
    <w:rPr/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1T10:04:00Z</dcterms:created>
  <dc:creator>user</dc:creator>
  <dc:description/>
  <cp:keywords/>
  <dc:language>en-US</dc:language>
  <cp:lastModifiedBy>Pavel</cp:lastModifiedBy>
  <cp:lastPrinted>2007-06-29T13:25:00Z</cp:lastPrinted>
  <dcterms:modified xsi:type="dcterms:W3CDTF">2008-07-21T10:04:00Z</dcterms:modified>
  <cp:revision>2</cp:revision>
  <dc:subject/>
  <dc:title>Online Data Supplement for:</dc:title>
</cp:coreProperties>
</file>